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871" w:rsidRDefault="00B22871" w:rsidP="00B22871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S5. </w:t>
      </w:r>
      <w:proofErr w:type="spellStart"/>
      <w:r w:rsidRPr="009A56D1">
        <w:rPr>
          <w:rFonts w:ascii="Arial" w:hAnsi="Arial" w:cs="Arial"/>
        </w:rPr>
        <w:t>Inter</w:t>
      </w:r>
      <w:r>
        <w:rPr>
          <w:rFonts w:ascii="Arial" w:hAnsi="Arial" w:cs="Arial"/>
        </w:rPr>
        <w:t>P</w:t>
      </w:r>
      <w:r w:rsidRPr="009A56D1">
        <w:rPr>
          <w:rFonts w:ascii="Arial" w:hAnsi="Arial" w:cs="Arial"/>
        </w:rPr>
        <w:t>ro</w:t>
      </w:r>
      <w:r>
        <w:rPr>
          <w:rFonts w:ascii="Arial" w:hAnsi="Arial" w:cs="Arial"/>
        </w:rPr>
        <w:t>S</w:t>
      </w:r>
      <w:r w:rsidRPr="009A56D1">
        <w:rPr>
          <w:rFonts w:ascii="Arial" w:hAnsi="Arial" w:cs="Arial"/>
        </w:rPr>
        <w:t>can</w:t>
      </w:r>
      <w:proofErr w:type="spellEnd"/>
      <w:r w:rsidRPr="009A56D1">
        <w:rPr>
          <w:rFonts w:ascii="Arial" w:hAnsi="Arial" w:cs="Arial"/>
        </w:rPr>
        <w:t xml:space="preserve"> </w:t>
      </w:r>
      <w:r w:rsidRPr="009A56D1">
        <w:rPr>
          <w:rFonts w:ascii="Arial" w:hAnsi="Arial" w:cs="Arial"/>
        </w:rPr>
        <w:fldChar w:fldCharType="begin">
          <w:fldData xml:space="preserve">PEVuZE5vdGU+PENpdGU+PEF1dGhvcj5NaXRjaGVsbDwvQXV0aG9yPjxZZWFyPjIwMTU8L1llYXI+
PFJlY051bT4yMDQ8L1JlY051bT48RGlzcGxheVRleHQ+KE1pdGNoZWxsIGV0IGFsLiAyMDE1KTwv
RGlzcGxheVRleHQ+PHJlY29yZD48cmVjLW51bWJlcj4yMDQ8L3JlYy1udW1iZXI+PGZvcmVpZ24t
a2V5cz48a2V5IGFwcD0iRU4iIGRiLWlkPSIwZWUwNTUwMDBlZHd4N2U5ejk3eGV3cjZld3Jkejly
c3d3OXgiIHRpbWVzdGFtcD0iMTQ1ODU5ODU0NyI+MjA0PC9rZXk+PC9mb3JlaWduLWtleXM+PHJl
Zi10eXBlIG5hbWU9IkpvdXJuYWwgQXJ0aWNsZSI+MTc8L3JlZi10eXBlPjxjb250cmlidXRvcnM+
PGF1dGhvcnM+PGF1dGhvcj5NaXRjaGVsbCwgQS48L2F1dGhvcj48YXV0aG9yPkNoYW5nLCBILiBZ
LjwvYXV0aG9yPjxhdXRob3I+RGF1Z2hlcnR5LCBMLjwvYXV0aG9yPjxhdXRob3I+RnJhc2VyLCBN
LjwvYXV0aG9yPjxhdXRob3I+SHVudGVyLCBTLjwvYXV0aG9yPjxhdXRob3I+TG9wZXosIFIuPC9h
dXRob3I+PGF1dGhvcj5NY0FudWxsYSwgQy48L2F1dGhvcj48YXV0aG9yPk1jTWVuYW1pbiwgQy48
L2F1dGhvcj48YXV0aG9yPk51a2EsIEcuPC9hdXRob3I+PGF1dGhvcj5QZXNzZWF0LCBTLjwvYXV0
aG9yPjxhdXRob3I+U2FuZ3JhZG9yLVZlZ2FzLCBBLjwvYXV0aG9yPjxhdXRob3I+U2NoZXJlbWV0
amV3LCBNLjwvYXV0aG9yPjxhdXRob3I+UmF0bywgQy48L2F1dGhvcj48YXV0aG9yPllvbmcsIFMu
IFkuPC9hdXRob3I+PGF1dGhvcj5CYXRlbWFuLCBBLjwvYXV0aG9yPjxhdXRob3I+UHVudGEsIE0u
PC9hdXRob3I+PGF1dGhvcj5BdHR3b29kLCBULiBLLjwvYXV0aG9yPjxhdXRob3I+U2lncmlzdCwg
Qy4gSi48L2F1dGhvcj48YXV0aG9yPlJlZGFzY2hpLCBOLjwvYXV0aG9yPjxhdXRob3I+Uml2b2ly
ZSwgQy48L2F1dGhvcj48YXV0aG9yPlhlbmFyaW9zLCBJLjwvYXV0aG9yPjxhdXRob3I+S2Fobiwg
RC48L2F1dGhvcj48YXV0aG9yPkd1eW90LCBELjwvYXV0aG9yPjxhdXRob3I+Qm9yaywgUC48L2F1
dGhvcj48YXV0aG9yPkxldHVuaWMsIEkuPC9hdXRob3I+PGF1dGhvcj5Hb3VnaCwgSi48L2F1dGhv
cj48YXV0aG9yPk9hdGVzLCBNLjwvYXV0aG9yPjxhdXRob3I+SGFmdCwgRC48L2F1dGhvcj48YXV0
aG9yPkh1YW5nLCBILjwvYXV0aG9yPjxhdXRob3I+TmF0YWxlLCBELiBBLjwvYXV0aG9yPjxhdXRo
b3I+V3UsIEMuIEguPC9hdXRob3I+PGF1dGhvcj5PcmVuZ28sIEMuPC9hdXRob3I+PGF1dGhvcj5T
aWxsaXRvZSwgSS48L2F1dGhvcj48YXV0aG9yPk1pLCBILjwvYXV0aG9yPjxhdXRob3I+VGhvbWFz
LCBQLiBELjwvYXV0aG9yPjxhdXRob3I+RmlubiwgUi4gRC48L2F1dGhvcj48L2F1dGhvcnM+PC9j
b250cmlidXRvcnM+PGF1dGgtYWRkcmVzcz5FdXJvcGVhbiBNb2xlY3VsYXIgQmlvbG9neSBMYWJv
cmF0b3J5LCBFdXJvcGVhbiBCaW9pbmZvcm1hdGljcyBJbnN0aXR1dGUgKEVNQkwtRUJJKSwgV2Vs
bGNvbWUgVHJ1c3QgR2Vub21lIENhbXB1cywgSGlueHRvbiwgQ2FtYnJpZGdlLCBDQjEwIDFTRCwg
VUsuJiN4RDtGYWN1bHR5IG9mIExpZmUgU2NpZW5jZSBhbmQgU2Nob29sIG9mIENvbXB1dGVyIFNj
aWVuY2UsIFRoZSBVbml2ZXJzaXR5IG9mIE1hbmNoZXN0ZXIsIE1hbmNoZXN0ZXIsIE0xMyA5UEws
IFVLLiYjeEQ7U3dpc3MgSW5zdGl0dXRlIG9mIEJpb2luZm9ybWF0aWNzIChTSUIpLCBDTVUgLSBS
dWUgTWljaGVsLVNlcnZldCwgMTIxMSBHZW5ldmEgNCwgU3dpdHplcmxhbmQuJiN4RDtTd2lzcyBJ
bnN0aXR1dGUgb2YgQmlvaW5mb3JtYXRpY3MgKFNJQiksIENNVSAtIFJ1ZSBNaWNoZWwtU2VydmV0
LCAxMjExIEdlbmV2YSA0LCBTd2l0emVybGFuZCBDZW50ZXIgZm9yIEludGVncmF0aXZlIEdlbm9t
aWNzLCBVbml2ZXJzaXR5IG9mIExhdXNhbm5lLCAxMDE1IExhdXNhbm5lLCBTd2l0emVybGFuZCBE
ZXBhcnRtZW50IG9mIEJpb2NoZW1pc3RyeSwgVW5pdmVyc2l0eSBvZiBHZW5ldmEsIDEyMTEgR2Vu
ZXZhLCBTd2l0emVybGFuZC4mI3hEO1BvbGUgUmhvbmUtQWxwaW4gZGUgQmlvLUluZm9ybWF0aXF1
ZSAoUFJBQkkpLCBCYXRpbWVudCBHLiBNZW5kZWwsIFVuaXZlcnNpdGUgQ2xhdWRlIEJlcm5hcmQs
IDQzIGJkIGR1IDExIG5vdmVtYnJlIDE5MTgsIDY5NjIyIFZpbGxldXJiYW5uZSBDZWRleCwgRnJh
bmNlLiYjeEQ7RXVyb3BlYW4gTW9sZWN1bGFyIExhYm9yYXRvcnkgKEVNQkwpLCBNZXllcmhvZnN0
YXNzZSAxLCA2OTExNyBIZWlkZWxiZXJnLCBHZXJtYW55LiYjeEQ7RGVwYXJ0bWVudCBvZiBDb21w
dXRlciBTY2llbmNlLCBVbml2ZXJzaXR5IG9mIEJyaXN0b2wsIFdvb2RsYW5kIFJvYWQsIEJyaXN0
b2wsIEJTOCAxVUIsIFVLLiYjeEQ7Si4gQ3JhaWcgVmVudGVyIEluc3RpdHV0ZSAoSkNWSSksIDk3
MDQgTWVkaWNhbCBDZW50ZXIgRHJpdmUsIFJvY2t2aWxsZSwgTUQgMjA4NTAsIFVTQS4mI3hEO1By
b3RlaW4gSW5mb3JtYXRpb24gUmVzb3VyY2UgKFBJUiksIEdlb3JnZXRvd24gVW5pdmVyc2l0eSBN
ZWRpY2FsIENlbnRlciwgV2FzaGluZ3RvbiwgREMgMjAwMDcsIFVTQS4mI3hEO1Byb3RlaW4gSW5m
b3JtYXRpb24gUmVzb3VyY2UgKFBJUiksIEdlb3JnZXRvd24gVW5pdmVyc2l0eSBNZWRpY2FsIENl
bnRlciwgV2FzaGluZ3RvbiwgREMgMjAwMDcsIFVTQSBDZW50ZXIgZm9yIEJpb2luZm9ybWF0aWNz
IGFuZCBDb21wdXRhdGlvbmFsIEJpb2xvZ3ksIFVuaXZlcnNpdHkgb2YgRGVsYXdhcmUsIE5ld2Fy
aywgREUgMTk3MTEsIFVTQS4mI3hEO1N0cnVjdHVyYWwgYW5kIE1vbGVjdWxhciBCaW9sb2d5IERl
cGFydG1lbnQsIFVuaXZlcnNpdHkgQ29sbGVnZSBMb25kb24sIFVuaXZlcnNpdHkgb2YgTG9uZG9u
LCBMb25kb24sIFdDMUUgNkJULCBVSy4mI3hEO0RpdmlzaW9uIG9mIEJpb2luZm9ybWF0aWNzLCBE
ZXBhcnRtZW50IG9mIFByZXZlbnRpdmUgTWVkaWNpbmUsIFVuaXZlcnNpdHkgb2YgU291dGhlcm4g
Q2FsaWZvcm5pYSwgTG9zIEFuZ2VsZXMsIENBIDkwMDg5LCBVU0EuJiN4RDtFdXJvcGVhbiBNb2xl
Y3VsYXIgQmlvbG9neSBMYWJvcmF0b3J5LCBFdXJvcGVhbiBCaW9pbmZvcm1hdGljcyBJbnN0aXR1
dGUgKEVNQkwtRUJJKSwgV2VsbGNvbWUgVHJ1c3QgR2Vub21lIENhbXB1cywgSGlueHRvbiwgQ2Ft
YnJpZGdlLCBDQjEwIDFTRCwgVUsgcmRmQGViaS5hYy51ay48L2F1dGgtYWRkcmVzcz48dGl0bGVz
Pjx0aXRsZT5UaGUgSW50ZXJQcm8gcHJvdGVpbiBmYW1pbGllcyBkYXRhYmFzZTogdGhlIGNsYXNz
aWZpY2F0aW9uIHJlc291cmNlIGFmdGVyIDE1IHllYXJzPC90aXRsZT48c2Vjb25kYXJ5LXRpdGxl
Pk51Y2xlaWMgQWNpZHMgUmVzPC9zZWNvbmRhcnktdGl0bGU+PC90aXRsZXM+PHBlcmlvZGljYWw+
PGZ1bGwtdGl0bGU+TnVjbGVpYyBBY2lkcyBSZXM8L2Z1bGwtdGl0bGU+PGFiYnItMT5OdWNsZWlj
IGFjaWRzIHJlc2VhcmNoPC9hYmJyLTE+PC9wZXJpb2RpY2FsPjxwYWdlcz5EMjEzLTIxPC9wYWdl
cz48dm9sdW1lPjQzPC92b2x1bWU+PG51bWJlcj5EYXRhYmFzZSBpc3N1ZTwvbnVtYmVyPjxrZXl3
b3Jkcz48a2V5d29yZD5CYWN0ZXJpYS9tZXRhYm9saXNtPC9rZXl3b3JkPjxrZXl3b3JkPipEYXRh
YmFzZXMsIFByb3RlaW48L2tleXdvcmQ+PGtleXdvcmQ+R2VuZSBPbnRvbG9neTwva2V5d29yZD48
a2V5d29yZD5Qcm90ZWluIFN0cnVjdHVyZSwgVGVydGlhcnk8L2tleXdvcmQ+PGtleXdvcmQ+UHJv
dGVpbnMvKmNsYXNzaWZpY2F0aW9uL2dlbmV0aWNzPC9rZXl3b3JkPjxrZXl3b3JkPlNlcXVlbmNl
IEFuYWx5c2lzLCBQcm90ZWluPC9rZXl3b3JkPjxrZXl3b3JkPlNvZnR3YXJlPC9rZXl3b3JkPjwv
a2V5d29yZHM+PGRhdGVzPjx5ZWFyPjIwMTU8L3llYXI+PHB1Yi1kYXRlcz48ZGF0ZT5KYW48L2Rh
dGU+PC9wdWItZGF0ZXM+PC9kYXRlcz48aXNibj4xMzYyLTQ5NjIgKEVsZWN0cm9uaWMpJiN4RDsw
MzA1LTEwNDggKExpbmtpbmcpPC9pc2JuPjxhY2Nlc3Npb24tbnVtPjI1NDI4MzcxPC9hY2Nlc3Np
b24tbnVtPjx1cmxzPjxyZWxhdGVkLXVybHM+PHVybD5odHRwOi8vd3d3Lm5jYmkubmxtLm5paC5n
b3YvcHVibWVkLzI1NDI4MzcxPC91cmw+PC9yZWxhdGVkLXVybHM+PC91cmxzPjxjdXN0b20yPlBN
QzQzODM5OTY8L2N1c3RvbTI+PGVsZWN0cm9uaWMtcmVzb3VyY2UtbnVtPjEwLjEwOTMvbmFyL2dr
dTEyNDM8L2VsZWN0cm9uaWMtcmVzb3VyY2UtbnVtPjwvcmVj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NaXRjaGVsbDwvQXV0aG9yPjxZZWFyPjIwMTU8L1llYXI+
PFJlY051bT4yMDQ8L1JlY051bT48RGlzcGxheVRleHQ+KE1pdGNoZWxsIGV0IGFsLiAyMDE1KTwv
RGlzcGxheVRleHQ+PHJlY29yZD48cmVjLW51bWJlcj4yMDQ8L3JlYy1udW1iZXI+PGZvcmVpZ24t
a2V5cz48a2V5IGFwcD0iRU4iIGRiLWlkPSIwZWUwNTUwMDBlZHd4N2U5ejk3eGV3cjZld3Jkejly
c3d3OXgiIHRpbWVzdGFtcD0iMTQ1ODU5ODU0NyI+MjA0PC9rZXk+PC9mb3JlaWduLWtleXM+PHJl
Zi10eXBlIG5hbWU9IkpvdXJuYWwgQXJ0aWNsZSI+MTc8L3JlZi10eXBlPjxjb250cmlidXRvcnM+
PGF1dGhvcnM+PGF1dGhvcj5NaXRjaGVsbCwgQS48L2F1dGhvcj48YXV0aG9yPkNoYW5nLCBILiBZ
LjwvYXV0aG9yPjxhdXRob3I+RGF1Z2hlcnR5LCBMLjwvYXV0aG9yPjxhdXRob3I+RnJhc2VyLCBN
LjwvYXV0aG9yPjxhdXRob3I+SHVudGVyLCBTLjwvYXV0aG9yPjxhdXRob3I+TG9wZXosIFIuPC9h
dXRob3I+PGF1dGhvcj5NY0FudWxsYSwgQy48L2F1dGhvcj48YXV0aG9yPk1jTWVuYW1pbiwgQy48
L2F1dGhvcj48YXV0aG9yPk51a2EsIEcuPC9hdXRob3I+PGF1dGhvcj5QZXNzZWF0LCBTLjwvYXV0
aG9yPjxhdXRob3I+U2FuZ3JhZG9yLVZlZ2FzLCBBLjwvYXV0aG9yPjxhdXRob3I+U2NoZXJlbWV0
amV3LCBNLjwvYXV0aG9yPjxhdXRob3I+UmF0bywgQy48L2F1dGhvcj48YXV0aG9yPllvbmcsIFMu
IFkuPC9hdXRob3I+PGF1dGhvcj5CYXRlbWFuLCBBLjwvYXV0aG9yPjxhdXRob3I+UHVudGEsIE0u
PC9hdXRob3I+PGF1dGhvcj5BdHR3b29kLCBULiBLLjwvYXV0aG9yPjxhdXRob3I+U2lncmlzdCwg
Qy4gSi48L2F1dGhvcj48YXV0aG9yPlJlZGFzY2hpLCBOLjwvYXV0aG9yPjxhdXRob3I+Uml2b2ly
ZSwgQy48L2F1dGhvcj48YXV0aG9yPlhlbmFyaW9zLCBJLjwvYXV0aG9yPjxhdXRob3I+S2Fobiwg
RC48L2F1dGhvcj48YXV0aG9yPkd1eW90LCBELjwvYXV0aG9yPjxhdXRob3I+Qm9yaywgUC48L2F1
dGhvcj48YXV0aG9yPkxldHVuaWMsIEkuPC9hdXRob3I+PGF1dGhvcj5Hb3VnaCwgSi48L2F1dGhv
cj48YXV0aG9yPk9hdGVzLCBNLjwvYXV0aG9yPjxhdXRob3I+SGFmdCwgRC48L2F1dGhvcj48YXV0
aG9yPkh1YW5nLCBILjwvYXV0aG9yPjxhdXRob3I+TmF0YWxlLCBELiBBLjwvYXV0aG9yPjxhdXRo
b3I+V3UsIEMuIEguPC9hdXRob3I+PGF1dGhvcj5PcmVuZ28sIEMuPC9hdXRob3I+PGF1dGhvcj5T
aWxsaXRvZSwgSS48L2F1dGhvcj48YXV0aG9yPk1pLCBILjwvYXV0aG9yPjxhdXRob3I+VGhvbWFz
LCBQLiBELjwvYXV0aG9yPjxhdXRob3I+RmlubiwgUi4gRC48L2F1dGhvcj48L2F1dGhvcnM+PC9j
b250cmlidXRvcnM+PGF1dGgtYWRkcmVzcz5FdXJvcGVhbiBNb2xlY3VsYXIgQmlvbG9neSBMYWJv
cmF0b3J5LCBFdXJvcGVhbiBCaW9pbmZvcm1hdGljcyBJbnN0aXR1dGUgKEVNQkwtRUJJKSwgV2Vs
bGNvbWUgVHJ1c3QgR2Vub21lIENhbXB1cywgSGlueHRvbiwgQ2FtYnJpZGdlLCBDQjEwIDFTRCwg
VUsuJiN4RDtGYWN1bHR5IG9mIExpZmUgU2NpZW5jZSBhbmQgU2Nob29sIG9mIENvbXB1dGVyIFNj
aWVuY2UsIFRoZSBVbml2ZXJzaXR5IG9mIE1hbmNoZXN0ZXIsIE1hbmNoZXN0ZXIsIE0xMyA5UEws
IFVLLiYjeEQ7U3dpc3MgSW5zdGl0dXRlIG9mIEJpb2luZm9ybWF0aWNzIChTSUIpLCBDTVUgLSBS
dWUgTWljaGVsLVNlcnZldCwgMTIxMSBHZW5ldmEgNCwgU3dpdHplcmxhbmQuJiN4RDtTd2lzcyBJ
bnN0aXR1dGUgb2YgQmlvaW5mb3JtYXRpY3MgKFNJQiksIENNVSAtIFJ1ZSBNaWNoZWwtU2VydmV0
LCAxMjExIEdlbmV2YSA0LCBTd2l0emVybGFuZCBDZW50ZXIgZm9yIEludGVncmF0aXZlIEdlbm9t
aWNzLCBVbml2ZXJzaXR5IG9mIExhdXNhbm5lLCAxMDE1IExhdXNhbm5lLCBTd2l0emVybGFuZCBE
ZXBhcnRtZW50IG9mIEJpb2NoZW1pc3RyeSwgVW5pdmVyc2l0eSBvZiBHZW5ldmEsIDEyMTEgR2Vu
ZXZhLCBTd2l0emVybGFuZC4mI3hEO1BvbGUgUmhvbmUtQWxwaW4gZGUgQmlvLUluZm9ybWF0aXF1
ZSAoUFJBQkkpLCBCYXRpbWVudCBHLiBNZW5kZWwsIFVuaXZlcnNpdGUgQ2xhdWRlIEJlcm5hcmQs
IDQzIGJkIGR1IDExIG5vdmVtYnJlIDE5MTgsIDY5NjIyIFZpbGxldXJiYW5uZSBDZWRleCwgRnJh
bmNlLiYjeEQ7RXVyb3BlYW4gTW9sZWN1bGFyIExhYm9yYXRvcnkgKEVNQkwpLCBNZXllcmhvZnN0
YXNzZSAxLCA2OTExNyBIZWlkZWxiZXJnLCBHZXJtYW55LiYjeEQ7RGVwYXJ0bWVudCBvZiBDb21w
dXRlciBTY2llbmNlLCBVbml2ZXJzaXR5IG9mIEJyaXN0b2wsIFdvb2RsYW5kIFJvYWQsIEJyaXN0
b2wsIEJTOCAxVUIsIFVLLiYjeEQ7Si4gQ3JhaWcgVmVudGVyIEluc3RpdHV0ZSAoSkNWSSksIDk3
MDQgTWVkaWNhbCBDZW50ZXIgRHJpdmUsIFJvY2t2aWxsZSwgTUQgMjA4NTAsIFVTQS4mI3hEO1By
b3RlaW4gSW5mb3JtYXRpb24gUmVzb3VyY2UgKFBJUiksIEdlb3JnZXRvd24gVW5pdmVyc2l0eSBN
ZWRpY2FsIENlbnRlciwgV2FzaGluZ3RvbiwgREMgMjAwMDcsIFVTQS4mI3hEO1Byb3RlaW4gSW5m
b3JtYXRpb24gUmVzb3VyY2UgKFBJUiksIEdlb3JnZXRvd24gVW5pdmVyc2l0eSBNZWRpY2FsIENl
bnRlciwgV2FzaGluZ3RvbiwgREMgMjAwMDcsIFVTQSBDZW50ZXIgZm9yIEJpb2luZm9ybWF0aWNz
IGFuZCBDb21wdXRhdGlvbmFsIEJpb2xvZ3ksIFVuaXZlcnNpdHkgb2YgRGVsYXdhcmUsIE5ld2Fy
aywgREUgMTk3MTEsIFVTQS4mI3hEO1N0cnVjdHVyYWwgYW5kIE1vbGVjdWxhciBCaW9sb2d5IERl
cGFydG1lbnQsIFVuaXZlcnNpdHkgQ29sbGVnZSBMb25kb24sIFVuaXZlcnNpdHkgb2YgTG9uZG9u
LCBMb25kb24sIFdDMUUgNkJULCBVSy4mI3hEO0RpdmlzaW9uIG9mIEJpb2luZm9ybWF0aWNzLCBE
ZXBhcnRtZW50IG9mIFByZXZlbnRpdmUgTWVkaWNpbmUsIFVuaXZlcnNpdHkgb2YgU291dGhlcm4g
Q2FsaWZvcm5pYSwgTG9zIEFuZ2VsZXMsIENBIDkwMDg5LCBVU0EuJiN4RDtFdXJvcGVhbiBNb2xl
Y3VsYXIgQmlvbG9neSBMYWJvcmF0b3J5LCBFdXJvcGVhbiBCaW9pbmZvcm1hdGljcyBJbnN0aXR1
dGUgKEVNQkwtRUJJKSwgV2VsbGNvbWUgVHJ1c3QgR2Vub21lIENhbXB1cywgSGlueHRvbiwgQ2Ft
YnJpZGdlLCBDQjEwIDFTRCwgVUsgcmRmQGViaS5hYy51ay48L2F1dGgtYWRkcmVzcz48dGl0bGVz
Pjx0aXRsZT5UaGUgSW50ZXJQcm8gcHJvdGVpbiBmYW1pbGllcyBkYXRhYmFzZTogdGhlIGNsYXNz
aWZpY2F0aW9uIHJlc291cmNlIGFmdGVyIDE1IHllYXJzPC90aXRsZT48c2Vjb25kYXJ5LXRpdGxl
Pk51Y2xlaWMgQWNpZHMgUmVzPC9zZWNvbmRhcnktdGl0bGU+PC90aXRsZXM+PHBlcmlvZGljYWw+
PGZ1bGwtdGl0bGU+TnVjbGVpYyBBY2lkcyBSZXM8L2Z1bGwtdGl0bGU+PGFiYnItMT5OdWNsZWlj
IGFjaWRzIHJlc2VhcmNoPC9hYmJyLTE+PC9wZXJpb2RpY2FsPjxwYWdlcz5EMjEzLTIxPC9wYWdl
cz48dm9sdW1lPjQzPC92b2x1bWU+PG51bWJlcj5EYXRhYmFzZSBpc3N1ZTwvbnVtYmVyPjxrZXl3
b3Jkcz48a2V5d29yZD5CYWN0ZXJpYS9tZXRhYm9saXNtPC9rZXl3b3JkPjxrZXl3b3JkPipEYXRh
YmFzZXMsIFByb3RlaW48L2tleXdvcmQ+PGtleXdvcmQ+R2VuZSBPbnRvbG9neTwva2V5d29yZD48
a2V5d29yZD5Qcm90ZWluIFN0cnVjdHVyZSwgVGVydGlhcnk8L2tleXdvcmQ+PGtleXdvcmQ+UHJv
dGVpbnMvKmNsYXNzaWZpY2F0aW9uL2dlbmV0aWNzPC9rZXl3b3JkPjxrZXl3b3JkPlNlcXVlbmNl
IEFuYWx5c2lzLCBQcm90ZWluPC9rZXl3b3JkPjxrZXl3b3JkPlNvZnR3YXJlPC9rZXl3b3JkPjwv
a2V5d29yZHM+PGRhdGVzPjx5ZWFyPjIwMTU8L3llYXI+PHB1Yi1kYXRlcz48ZGF0ZT5KYW48L2Rh
dGU+PC9wdWItZGF0ZXM+PC9kYXRlcz48aXNibj4xMzYyLTQ5NjIgKEVsZWN0cm9uaWMpJiN4RDsw
MzA1LTEwNDggKExpbmtpbmcpPC9pc2JuPjxhY2Nlc3Npb24tbnVtPjI1NDI4MzcxPC9hY2Nlc3Np
b24tbnVtPjx1cmxzPjxyZWxhdGVkLXVybHM+PHVybD5odHRwOi8vd3d3Lm5jYmkubmxtLm5paC5n
b3YvcHVibWVkLzI1NDI4MzcxPC91cmw+PC9yZWxhdGVkLXVybHM+PC91cmxzPjxjdXN0b20yPlBN
QzQzODM5OTY8L2N1c3RvbTI+PGVsZWN0cm9uaWMtcmVzb3VyY2UtbnVtPjEwLjEwOTMvbmFyL2dr
dTEyNDM8L2VsZWN0cm9uaWMtcmVzb3VyY2UtbnVtPjwvcmVj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9A56D1">
        <w:rPr>
          <w:rFonts w:ascii="Arial" w:hAnsi="Arial" w:cs="Arial"/>
        </w:rPr>
      </w:r>
      <w:r w:rsidRPr="009A56D1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Mitchell et al. 2015)</w:t>
      </w:r>
      <w:r w:rsidRPr="009A56D1">
        <w:rPr>
          <w:rFonts w:ascii="Arial" w:hAnsi="Arial" w:cs="Arial"/>
        </w:rPr>
        <w:fldChar w:fldCharType="end"/>
      </w:r>
      <w:r w:rsidRPr="009A56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signments to</w:t>
      </w:r>
      <w:r w:rsidRPr="009A56D1">
        <w:rPr>
          <w:rFonts w:ascii="Arial" w:hAnsi="Arial" w:cs="Arial"/>
        </w:rPr>
        <w:t xml:space="preserve"> unique gene ontology (GO) annotation</w:t>
      </w:r>
      <w:r>
        <w:rPr>
          <w:rFonts w:ascii="Arial" w:hAnsi="Arial" w:cs="Arial"/>
        </w:rPr>
        <w:t xml:space="preserve"> based on functional domain conservation. </w:t>
      </w:r>
      <w:r>
        <w:rPr>
          <w:rFonts w:ascii="Arial" w:hAnsi="Arial" w:cs="Arial"/>
        </w:rPr>
        <w:t>(.</w:t>
      </w:r>
      <w:proofErr w:type="spellStart"/>
      <w:r>
        <w:rPr>
          <w:rFonts w:ascii="Arial" w:hAnsi="Arial" w:cs="Arial"/>
        </w:rPr>
        <w:t>xls</w:t>
      </w:r>
      <w:proofErr w:type="spellEnd"/>
      <w:r>
        <w:rPr>
          <w:rFonts w:ascii="Arial" w:hAnsi="Arial" w:cs="Arial"/>
        </w:rPr>
        <w:t>, 482 KB)</w:t>
      </w:r>
    </w:p>
    <w:p w:rsidR="00884618" w:rsidRDefault="00884618" w:rsidP="00884618">
      <w:pPr>
        <w:rPr>
          <w:rFonts w:ascii="Arial" w:hAnsi="Arial" w:cs="Arial"/>
        </w:rPr>
      </w:pPr>
    </w:p>
    <w:p w:rsidR="00884618" w:rsidRDefault="00884618" w:rsidP="00884618">
      <w:pPr>
        <w:rPr>
          <w:rFonts w:ascii="Arial" w:hAnsi="Arial" w:cs="Arial"/>
        </w:rPr>
      </w:pPr>
    </w:p>
    <w:p w:rsidR="00CC533A" w:rsidRDefault="00CC533A" w:rsidP="00CC533A">
      <w:hyperlink r:id="rId4" w:history="1">
        <w:r w:rsidRPr="009F5422">
          <w:rPr>
            <w:rStyle w:val="Hyperlink"/>
          </w:rPr>
          <w:t>http://www.g3journal.org/lookup/suppl/doi:10.1534/g3.116.035923</w:t>
        </w:r>
        <w:r w:rsidR="00B22871">
          <w:rPr>
            <w:rStyle w:val="Hyperlink"/>
          </w:rPr>
          <w:t>/-/DC1/FileS5</w:t>
        </w:r>
        <w:bookmarkStart w:id="0" w:name="_GoBack"/>
        <w:bookmarkEnd w:id="0"/>
        <w:r w:rsidRPr="009F5422">
          <w:rPr>
            <w:rStyle w:val="Hyperlink"/>
          </w:rPr>
          <w:t>.xls</w:t>
        </w:r>
      </w:hyperlink>
      <w:r>
        <w:t xml:space="preserve"> </w:t>
      </w:r>
    </w:p>
    <w:p w:rsidR="00884618" w:rsidRDefault="00884618" w:rsidP="00884618">
      <w:pPr>
        <w:rPr>
          <w:rFonts w:ascii="Arial" w:hAnsi="Arial" w:cs="Arial"/>
        </w:rPr>
      </w:pPr>
    </w:p>
    <w:p w:rsidR="00196757" w:rsidRDefault="00196757"/>
    <w:sectPr w:rsidR="00196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18"/>
    <w:rsid w:val="00196757"/>
    <w:rsid w:val="00884618"/>
    <w:rsid w:val="00B22871"/>
    <w:rsid w:val="00BE032D"/>
    <w:rsid w:val="00C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6A684-53CF-44AD-837D-205E938F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18"/>
    <w:pPr>
      <w:spacing w:after="0" w:line="240" w:lineRule="auto"/>
    </w:pPr>
    <w:rPr>
      <w:rFonts w:ascii="Helvetica" w:eastAsia="Calibri" w:hAnsi="Helvetica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846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923/-/DC1/FileS4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4T20:13:00Z</dcterms:created>
  <dcterms:modified xsi:type="dcterms:W3CDTF">2016-11-14T20:13:00Z</dcterms:modified>
</cp:coreProperties>
</file>